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F294A" w14:textId="77777777" w:rsidR="008B3443" w:rsidRPr="005405F7" w:rsidRDefault="008B3443" w:rsidP="008B3443">
      <w:pPr>
        <w:widowControl w:val="0"/>
        <w:spacing w:line="48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eastAsia="de-DE"/>
        </w:rPr>
      </w:pPr>
      <w:r w:rsidRPr="005405F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S2: Patients' characteristics and localization of the primary lesion of lymph nodes used in </w:t>
      </w:r>
      <w:proofErr w:type="gramStart"/>
      <w:r w:rsidRPr="005405F7">
        <w:rPr>
          <w:rFonts w:ascii="Times New Roman" w:hAnsi="Times New Roman"/>
          <w:b/>
          <w:bCs/>
          <w:color w:val="000000" w:themeColor="text1"/>
          <w:sz w:val="24"/>
          <w:szCs w:val="24"/>
        </w:rPr>
        <w:t>the computer</w:t>
      </w:r>
      <w:proofErr w:type="gramEnd"/>
      <w:r w:rsidRPr="005405F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analysis.</w:t>
      </w:r>
    </w:p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0"/>
        <w:gridCol w:w="1200"/>
        <w:gridCol w:w="1374"/>
        <w:gridCol w:w="1417"/>
      </w:tblGrid>
      <w:tr w:rsidR="008B3443" w:rsidRPr="005405F7" w14:paraId="17A97A0E" w14:textId="77777777" w:rsidTr="005C50BE">
        <w:trPr>
          <w:trHeight w:val="300"/>
        </w:trPr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AFC863" w14:textId="77777777" w:rsidR="008B3443" w:rsidRPr="005405F7" w:rsidRDefault="008B344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A742E6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A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BE4F97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002C1E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Overall</w:t>
            </w:r>
          </w:p>
        </w:tc>
      </w:tr>
      <w:tr w:rsidR="008B3443" w:rsidRPr="005405F7" w14:paraId="125F32C2" w14:textId="77777777" w:rsidTr="005C50BE">
        <w:trPr>
          <w:trHeight w:val="300"/>
        </w:trPr>
        <w:tc>
          <w:tcPr>
            <w:tcW w:w="3380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BC2800" w14:textId="77777777" w:rsidR="008B3443" w:rsidRPr="005405F7" w:rsidRDefault="008B344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Patients (n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77BB0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0FA29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28F9CDF7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6</w:t>
            </w:r>
          </w:p>
        </w:tc>
      </w:tr>
      <w:tr w:rsidR="008B3443" w:rsidRPr="005405F7" w14:paraId="1D7D64E4" w14:textId="77777777" w:rsidTr="005C50BE">
        <w:trPr>
          <w:trHeight w:val="300"/>
        </w:trPr>
        <w:tc>
          <w:tcPr>
            <w:tcW w:w="338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92AEE87" w14:textId="77777777" w:rsidR="008B3443" w:rsidRPr="005405F7" w:rsidRDefault="008B344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D97C5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43B88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6EC9783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3</w:t>
            </w:r>
          </w:p>
        </w:tc>
      </w:tr>
      <w:tr w:rsidR="008B3443" w:rsidRPr="005405F7" w14:paraId="54470590" w14:textId="77777777" w:rsidTr="005C50BE">
        <w:trPr>
          <w:trHeight w:val="300"/>
        </w:trPr>
        <w:tc>
          <w:tcPr>
            <w:tcW w:w="338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E9452AC" w14:textId="77777777" w:rsidR="008B3443" w:rsidRPr="005405F7" w:rsidRDefault="008B344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47423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85309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5763E75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3</w:t>
            </w:r>
          </w:p>
        </w:tc>
      </w:tr>
      <w:tr w:rsidR="008B3443" w:rsidRPr="005405F7" w14:paraId="0BDF534E" w14:textId="77777777" w:rsidTr="005C50BE">
        <w:trPr>
          <w:trHeight w:val="300"/>
        </w:trPr>
        <w:tc>
          <w:tcPr>
            <w:tcW w:w="338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3AD5747" w14:textId="77777777" w:rsidR="008B3443" w:rsidRPr="005405F7" w:rsidRDefault="008B344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Male; mean age (range)/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A2332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28)/2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51E49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18-35)2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907D0BB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18-35)/27</w:t>
            </w:r>
          </w:p>
        </w:tc>
      </w:tr>
      <w:tr w:rsidR="008B3443" w:rsidRPr="005405F7" w14:paraId="381486DD" w14:textId="77777777" w:rsidTr="005C50BE">
        <w:trPr>
          <w:trHeight w:val="300"/>
        </w:trPr>
        <w:tc>
          <w:tcPr>
            <w:tcW w:w="338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18B81C0" w14:textId="77777777" w:rsidR="008B3443" w:rsidRPr="005405F7" w:rsidRDefault="008B344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Female; mean age (range)/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D4EE2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17-63)/4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80D6B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40)/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CB78921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17-63)/40</w:t>
            </w:r>
          </w:p>
        </w:tc>
      </w:tr>
      <w:tr w:rsidR="008B3443" w:rsidRPr="005405F7" w14:paraId="09BBD697" w14:textId="77777777" w:rsidTr="005C50BE">
        <w:trPr>
          <w:trHeight w:val="300"/>
        </w:trPr>
        <w:tc>
          <w:tcPr>
            <w:tcW w:w="338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68697E4" w14:textId="77777777" w:rsidR="008B3443" w:rsidRPr="005405F7" w:rsidRDefault="008B344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proofErr w:type="gramStart"/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Overall;</w:t>
            </w:r>
            <w:proofErr w:type="gramEnd"/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 xml:space="preserve"> mean age (range)/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DC3DE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17-63)/3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004C7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18-40)/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253F3C7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(17-63)/33.5</w:t>
            </w:r>
          </w:p>
        </w:tc>
      </w:tr>
      <w:tr w:rsidR="008B3443" w:rsidRPr="005405F7" w14:paraId="09D37048" w14:textId="77777777" w:rsidTr="005C50BE">
        <w:trPr>
          <w:trHeight w:val="300"/>
        </w:trPr>
        <w:tc>
          <w:tcPr>
            <w:tcW w:w="338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624024D" w14:textId="77777777" w:rsidR="008B3443" w:rsidRPr="005405F7" w:rsidRDefault="008B344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Primary le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8F43A" w14:textId="77777777" w:rsidR="008B3443" w:rsidRPr="005405F7" w:rsidRDefault="008B344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E2E02" w14:textId="77777777" w:rsidR="008B3443" w:rsidRPr="005405F7" w:rsidRDefault="008B344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977F3DD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</w:p>
        </w:tc>
      </w:tr>
      <w:tr w:rsidR="008B3443" w:rsidRPr="005405F7" w14:paraId="2CB52FA0" w14:textId="77777777" w:rsidTr="005C50BE">
        <w:trPr>
          <w:trHeight w:val="300"/>
        </w:trPr>
        <w:tc>
          <w:tcPr>
            <w:tcW w:w="338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F872B8A" w14:textId="77777777" w:rsidR="008B3443" w:rsidRPr="005405F7" w:rsidRDefault="008B344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 xml:space="preserve"> -li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F525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26621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7A4EA17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4</w:t>
            </w:r>
          </w:p>
        </w:tc>
      </w:tr>
      <w:tr w:rsidR="008B3443" w:rsidRPr="005405F7" w14:paraId="5BA36F77" w14:textId="77777777" w:rsidTr="005C50BE">
        <w:trPr>
          <w:trHeight w:val="300"/>
        </w:trPr>
        <w:tc>
          <w:tcPr>
            <w:tcW w:w="3380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0DA9A" w14:textId="77777777" w:rsidR="008B3443" w:rsidRPr="005405F7" w:rsidRDefault="008B3443" w:rsidP="005C50BE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 xml:space="preserve"> -lu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FF18BD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64FFD9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1B804F9" w14:textId="77777777" w:rsidR="008B3443" w:rsidRPr="005405F7" w:rsidRDefault="008B3443" w:rsidP="005C50B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</w:pPr>
            <w:r w:rsidRPr="005405F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de-DE"/>
              </w:rPr>
              <w:t>2</w:t>
            </w:r>
          </w:p>
        </w:tc>
      </w:tr>
    </w:tbl>
    <w:p w14:paraId="235B67F8" w14:textId="77777777" w:rsidR="00BA4DC0" w:rsidRDefault="00BA4DC0"/>
    <w:sectPr w:rsidR="00BA4D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9C4"/>
    <w:rsid w:val="003D2DD3"/>
    <w:rsid w:val="005F0222"/>
    <w:rsid w:val="005F5446"/>
    <w:rsid w:val="00672DD2"/>
    <w:rsid w:val="008B3443"/>
    <w:rsid w:val="008F3A57"/>
    <w:rsid w:val="00B079C4"/>
    <w:rsid w:val="00BA4DC0"/>
    <w:rsid w:val="00F8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B1328B-8673-43EE-A799-077399FD5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3443"/>
    <w:pPr>
      <w:suppressAutoHyphens/>
      <w:spacing w:after="0"/>
    </w:pPr>
    <w:rPr>
      <w:rFonts w:ascii="Aptos" w:eastAsia="Aptos" w:hAnsi="Aptos" w:cs="Times New Roman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079C4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079C4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079C4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079C4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079C4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079C4"/>
    <w:pPr>
      <w:keepNext/>
      <w:keepLines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079C4"/>
    <w:pPr>
      <w:keepNext/>
      <w:keepLines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079C4"/>
    <w:pPr>
      <w:keepNext/>
      <w:keepLines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079C4"/>
    <w:pPr>
      <w:keepNext/>
      <w:keepLines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79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079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079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079C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079C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079C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079C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079C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079C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079C4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07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079C4"/>
    <w:pPr>
      <w:numPr>
        <w:ilvl w:val="1"/>
      </w:numPr>
      <w:suppressAutoHyphens w:val="0"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079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079C4"/>
    <w:pPr>
      <w:suppressAutoHyphens w:val="0"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079C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079C4"/>
    <w:pPr>
      <w:suppressAutoHyphens w:val="0"/>
      <w:spacing w:after="160"/>
      <w:ind w:left="720"/>
      <w:contextualSpacing/>
    </w:pPr>
    <w:rPr>
      <w:rFonts w:asciiTheme="minorHAnsi" w:eastAsiaTheme="minorHAnsi" w:hAnsiTheme="minorHAnsi" w:cstheme="minorBidi"/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079C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07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079C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079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4</Characters>
  <Application>Microsoft Office Word</Application>
  <DocSecurity>0</DocSecurity>
  <Lines>3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Schreiber</dc:creator>
  <cp:keywords/>
  <dc:description/>
  <cp:lastModifiedBy>Leonard Schreiber</cp:lastModifiedBy>
  <cp:revision>2</cp:revision>
  <dcterms:created xsi:type="dcterms:W3CDTF">2026-02-12T09:57:00Z</dcterms:created>
  <dcterms:modified xsi:type="dcterms:W3CDTF">2026-02-12T09:57:00Z</dcterms:modified>
</cp:coreProperties>
</file>